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89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66"/>
        <w:gridCol w:w="425"/>
        <w:gridCol w:w="425"/>
        <w:gridCol w:w="439"/>
        <w:gridCol w:w="439"/>
        <w:gridCol w:w="440"/>
        <w:gridCol w:w="439"/>
        <w:gridCol w:w="440"/>
        <w:gridCol w:w="439"/>
        <w:gridCol w:w="440"/>
        <w:gridCol w:w="439"/>
        <w:gridCol w:w="439"/>
        <w:gridCol w:w="440"/>
        <w:gridCol w:w="439"/>
        <w:gridCol w:w="440"/>
        <w:gridCol w:w="439"/>
        <w:gridCol w:w="440"/>
        <w:gridCol w:w="439"/>
        <w:gridCol w:w="439"/>
        <w:gridCol w:w="440"/>
        <w:gridCol w:w="439"/>
        <w:gridCol w:w="440"/>
        <w:gridCol w:w="439"/>
        <w:gridCol w:w="440"/>
        <w:gridCol w:w="439"/>
        <w:gridCol w:w="439"/>
        <w:gridCol w:w="440"/>
        <w:gridCol w:w="439"/>
        <w:gridCol w:w="440"/>
        <w:gridCol w:w="439"/>
        <w:gridCol w:w="440"/>
        <w:gridCol w:w="439"/>
        <w:gridCol w:w="440"/>
      </w:tblGrid>
      <w:tr w:rsidR="00C72A1B" w:rsidRPr="00C72A1B" w14:paraId="2A639DF0" w14:textId="77777777" w:rsidTr="00C72A1B">
        <w:trPr>
          <w:trHeight w:val="440"/>
        </w:trPr>
        <w:tc>
          <w:tcPr>
            <w:tcW w:w="14899" w:type="dxa"/>
            <w:gridSpan w:val="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E6E21" w14:textId="13BD1B95" w:rsidR="00C72A1B" w:rsidRPr="00C72A1B" w:rsidRDefault="00C72A1B" w:rsidP="001B506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val="de-CH"/>
              </w:rPr>
              <w:t xml:space="preserve">Appendix </w:t>
            </w:r>
            <w:r w:rsidR="001B5062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val="de-CH"/>
              </w:rPr>
              <w:t>4</w:t>
            </w:r>
            <w:r w:rsidRPr="00C72A1B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val="de-CH"/>
              </w:rPr>
              <w:t xml:space="preserve">: 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Mean values (M), Standard deviations (SD), correlations and Cronbach alphas (in parenteses) of all conflict and facilitation subscales at T</w:t>
            </w:r>
            <w:r w:rsidR="001B5062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</w:t>
            </w:r>
            <w:bookmarkStart w:id="0" w:name="_GoBack"/>
            <w:bookmarkEnd w:id="0"/>
          </w:p>
        </w:tc>
      </w:tr>
      <w:tr w:rsidR="00C72A1B" w:rsidRPr="00C72A1B" w14:paraId="60A1C662" w14:textId="77777777" w:rsidTr="00C72A1B">
        <w:trPr>
          <w:trHeight w:val="280"/>
        </w:trPr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AED1A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AD1EB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7F939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SD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4EDF06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CEE615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5DAC0A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3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9DD194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4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7DDB5B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5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54FB90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6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43A46B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7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07864C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8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B7DAE3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9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552908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0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13E755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1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9E7008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2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3CE00A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3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6BA04B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4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F15415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5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3386C3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6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C5DE94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7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F8916E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8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F0159C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9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79C3D5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0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5AAB21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1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63E847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2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D2DD15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3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78610B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4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2FCAEB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5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889719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6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199258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7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1001FA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8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289CA6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9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0E7B6C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30</w:t>
            </w:r>
          </w:p>
        </w:tc>
      </w:tr>
      <w:tr w:rsidR="00C72A1B" w:rsidRPr="00C72A1B" w14:paraId="2E1FDA81" w14:textId="77777777" w:rsidTr="00C72A1B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489E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>Leisure to Work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A1BE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BD82B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BEAB0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73DBA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7CF9B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342847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FA03C3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F0CC1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93BCE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8812B2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20DBB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59B51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F47134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A7BE9F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88E70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D2CC3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B1906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BA908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09E66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19B10E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A459F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3DAEF1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6D26A6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7072A4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ACA3B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5D0C4F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DE220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8E500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06291C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3F79A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1EC662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D659D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44195359" w14:textId="77777777" w:rsidTr="00C72A1B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E4F9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 External conflic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488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7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0F2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8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50E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85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DD8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207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62D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EEF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BAB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07A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87F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54A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BA0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6D5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663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398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92D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BBF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51D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88A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D0F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A32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B56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629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5F2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01C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5DF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33A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871A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9B3A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F569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8201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376E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127B3769" w14:textId="77777777" w:rsidTr="00C72A1B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F55C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. Internal conflic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671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7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9E8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5BC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2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F15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86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D54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C00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399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0B2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D07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8EF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572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50F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4A7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054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628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E60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869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25D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CB4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32C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2F5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2E2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2B2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CF6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D13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6EF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E6B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7ED4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532D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95C0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CDA0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5C07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6678B661" w14:textId="77777777" w:rsidTr="00C72A1B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979D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3. Transfer of Competenci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AD2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.8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9E8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3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21D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1B6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1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7C3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89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012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1CD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336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F0D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874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54B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A03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2C3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DF1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B21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582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A4F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22F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676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9B3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DEC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42D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285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5D7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F80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BF5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9A4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BE46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7DA3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B9F1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49B0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B794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0FE0D4E8" w14:textId="77777777" w:rsidTr="00C72A1B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98CC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4. Transfer of positive Moo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19C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3.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308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1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409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F99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E9E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45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FB4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90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500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DA7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D59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74F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44B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C1E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950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6DD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354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28E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E0E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628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8FA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3BB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39E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917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325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D86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7BA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6AC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BF5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6564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7FAC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DB39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0F91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232A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4AD295BB" w14:textId="77777777" w:rsidTr="00C72A1B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4892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5. Compen</w:t>
            </w:r>
            <w:r w:rsidR="005D1FB2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sation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1C0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3.6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FCA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1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4AA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5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FD2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1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C80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D9A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9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CF3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91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01B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AA2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A07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FBC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CA0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5CB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600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D9A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E7D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143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734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107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268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262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15A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FC2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902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D07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144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EAF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DF1E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767D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652A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C83D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86AE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3172BF4F" w14:textId="77777777" w:rsidTr="00C72A1B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6FC9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>Leisure to Famil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484D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92C7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643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5D8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DB7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432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5B5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4F2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4AE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C2B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3DF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3C7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5D8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EC6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799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77B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638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EBE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FFC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218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0BC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E12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8BC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3FB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057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449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AAE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F7D2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0B08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0049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A3D9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7F91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6F8938B2" w14:textId="77777777" w:rsidTr="00C72A1B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2072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6. External conflic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1C2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864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9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BBD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57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F87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443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1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373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E96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619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83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049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FA0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26E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3A8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C88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809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29F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1EB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CDA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E10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71E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8DA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3A7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72D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5E5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57A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251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F76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4E4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03EF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A618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9805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E597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894D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64C81304" w14:textId="77777777" w:rsidTr="00C72A1B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0E9D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7. Internal conflict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D92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9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B27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0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5E6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8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FB7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4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F07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909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EE9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E87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8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A2A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81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D72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ED9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D90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877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8FF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C4F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DCD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60D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53E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998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CCF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7E5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C28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40C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52C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8EC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576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193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A833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6ADE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A548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A4CE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5105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68B25B42" w14:textId="77777777" w:rsidTr="00C72A1B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E775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8. Transfer of Competenci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0EB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.8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4E5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3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25D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9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7DF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720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72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55B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41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A81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9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622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7BD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61A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91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A03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F45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134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C0C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E75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8B4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772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2AD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D2C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C1A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68C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569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80F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DCA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A06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551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775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42B6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0E7E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D176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85F8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365E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197894DD" w14:textId="77777777" w:rsidTr="00C72A1B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3EC2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9. Transfer of positive Moo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C98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3.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904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9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787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449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4D6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993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60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D36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9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235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4D7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0F9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4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F36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91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0D8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075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BF7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EB1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97C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CA3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5B0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FA3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A01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6E3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285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952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DE0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787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E5E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3D0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8C37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DCD1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18AA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0A54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E074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5021C0B9" w14:textId="77777777" w:rsidTr="00C72A1B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3AA2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0. Compen</w:t>
            </w:r>
            <w:r w:rsidR="005D1FB2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sat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085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3.3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9C3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2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B79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DC4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E51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8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594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D6C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4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A19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5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8C5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7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12A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7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B45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2F8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91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954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780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FB0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49F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079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EFE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8EB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16F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086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EE2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1C9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BA0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911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F4D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E63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BD14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78F6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6743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2C69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A564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54F1238B" w14:textId="77777777" w:rsidTr="00C72A1B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B596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>Work to Leisur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21A0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3DC60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DC1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71D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DE2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B18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1BD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6BC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E5F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4C4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380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390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36A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7E1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F9C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C3F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E7C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848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E51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D2A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294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D73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433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D19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8F4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CB2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2C4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41FD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73B4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B6B3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E9F7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62CD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2EF082F6" w14:textId="77777777" w:rsidTr="00C72A1B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D79D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11. External conflict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027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.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F17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2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3DD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5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270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2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89F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77F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1C7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E3F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23D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8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10F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DB1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834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16B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91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1F1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E98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2D2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97A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8AA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103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0F3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30E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2D3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9D5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933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433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1D0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4D4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C905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C22C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E77A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16D4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7EE2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0DE92462" w14:textId="77777777" w:rsidTr="00C72A1B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CEF8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2. Internal conflic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12C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.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F6E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2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752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0BD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6F2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230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757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1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6F3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011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E27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D20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53C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1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B43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203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90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B43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CB2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100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D8F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7D6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CEE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945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A35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793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6F6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55A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9B7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51B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B9E2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F0FC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E43E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D932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0F42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5343ED0E" w14:textId="77777777" w:rsidTr="00C72A1B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5691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3. Transfer of Competenci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841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3.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760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1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991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1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400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030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1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8C5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5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CD6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7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ABC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FC8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19F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2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FEC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27A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37A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198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370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82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57E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B1A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3BD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D34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A77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0AB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1F2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84C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473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29A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C9C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906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C951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FDD9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2402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20B6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EAF7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15700C58" w14:textId="77777777" w:rsidTr="00C72A1B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A1E8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4 Transfer of positive Moo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34B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3.7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77F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9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114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DD7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7C9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1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A2F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91C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0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48C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9B4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564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A6F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AB3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5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4F4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FDC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1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7A1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4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7FC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84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D07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20E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B51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AF9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109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2C3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74F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432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3E8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97D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ED2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7132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7E8F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DCF0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A460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D1C4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1D6588CF" w14:textId="77777777" w:rsidTr="00C72A1B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6520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5. Compen</w:t>
            </w:r>
            <w:r w:rsidR="005D1FB2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sat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AA0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6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1C4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2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3B1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2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9C4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3A5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1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00A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8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14A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848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C16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532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2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C4A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169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E73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D17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8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72F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8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3D4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AF6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87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DD7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C5A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396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80E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1A1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4A0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248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A41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9CF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8A0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70B6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DB59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A804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949E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5234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11B5D18F" w14:textId="77777777" w:rsidTr="00C72A1B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E20A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>Family to Leisur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785E8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CEEDB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070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76C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AB0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195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15F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8C2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C14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95B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792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A7A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A83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E07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E07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07B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43F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029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4CF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B87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5B5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948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595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C3F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8E4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38C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BF6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BAD7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9256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CAFB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BB94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DFAE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0AFE8EC6" w14:textId="77777777" w:rsidTr="00C72A1B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5090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6. External conflic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469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.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915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3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1D2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8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5E1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8AB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21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D5A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C6C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15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7DB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1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6D0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E70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1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116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1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F9A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70E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41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84C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086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560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298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C64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91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9DE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9AA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D14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990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10A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2EA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BD2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082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228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64D8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771B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08F9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FAD8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07C3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285528C1" w14:textId="77777777" w:rsidTr="00C72A1B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7E79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7. Internal conflic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804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.5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E7A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1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A15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1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B4B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9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6F8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1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62F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1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1D1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1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B00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7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F0F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B15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110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2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338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6AB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2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2D8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51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0EA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CD2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F24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7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BF4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0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AC3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85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792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5F0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65A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A68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FBC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FBB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E0C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A30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5B78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D8F7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7BC8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91D5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5A9E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6F71D8D0" w14:textId="77777777" w:rsidTr="00C72A1B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9474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8. Tranfer of Competenci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86D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3.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152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2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7F5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3F0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1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0D3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48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176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1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A03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9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10A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E89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15F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55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88A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7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612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2A5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8AF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48D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40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973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2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951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7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EBE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1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F7F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08D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90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A2C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C73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618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065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E55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BA0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CD4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E6BF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11F1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1B40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31C7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7CBB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2AFC4F8D" w14:textId="77777777" w:rsidTr="00C72A1B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79D5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9. Transfer of positive Moo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331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4.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231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8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E6C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3E1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2F1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D36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8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042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9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5D2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8D3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4DF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0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1ED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4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53E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2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F81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AFF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7B0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7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16D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42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9CB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5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8F9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1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6FE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2D5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9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277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89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8D7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8A7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8DB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6B9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86B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3F8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9787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D116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17ED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BE42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B7AE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5FFEA67D" w14:textId="77777777" w:rsidTr="00C72A1B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496B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0. Compen</w:t>
            </w:r>
            <w:r w:rsidR="005D1FB2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sat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95D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3.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F98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3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62B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3E8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B8E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9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27D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2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7C1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1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EE7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755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8AD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1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B2A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4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61E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2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74F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163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B25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96B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8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69F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0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AB6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41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631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1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4CA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8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FCC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7B7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93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6DC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954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8A8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213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D96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EE6D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8811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BE0F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FCAD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274D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1D7D9332" w14:textId="77777777" w:rsidTr="00C72A1B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5EA7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>Work to Famil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D38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EFA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BF5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595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6E4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487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2A0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B00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98F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4F6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6FE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9A1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93F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21C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E90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1A9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E30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913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B70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6FA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9F7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8BF98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046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415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F48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B88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658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5B8E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5849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D28B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F929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6B7E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08C283CC" w14:textId="77777777" w:rsidTr="00C72A1B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4B78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21. External conflict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E7F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.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E4B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1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2A2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384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6C9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6ED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F85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17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BB7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8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6AA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492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2C8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AB8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1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4EC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7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024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0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3DA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C2F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F1D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BD5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60F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5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8E1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13F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13F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B78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85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BD3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B48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9F3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05A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F837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F9DE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BA14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6890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00E1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55C9054E" w14:textId="77777777" w:rsidTr="00C72A1B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6CFB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22. Internal conflict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3E5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9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8C6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0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FFC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776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816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487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027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1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F47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F27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B84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9D4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FDE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19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D28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9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F99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6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AAB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0E8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2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98B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F42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1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760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9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EB4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922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C51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3AB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B13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89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602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65F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1A8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D721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F344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4F4B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D70C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C94A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34A6EC8C" w14:textId="77777777" w:rsidTr="00C72A1B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D70F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lastRenderedPageBreak/>
              <w:t>23. Transfer of Competenci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196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3.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BA6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1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567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A9D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777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1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EC9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1BB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0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4AE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FFF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941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8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B72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397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1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C80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1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82B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AB7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7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2AE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B3E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8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BD2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F85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77B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B97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F79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705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1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7A1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000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77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A6D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7CF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0689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9F91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69CC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9526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84B4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7523320C" w14:textId="77777777" w:rsidTr="00C72A1B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D73C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4. Transfer of positive Moo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669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3.7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A69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9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0FD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31C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592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764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5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234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62A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A6E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786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5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FA9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2D0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572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9B4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CA2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8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58C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7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2BA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741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1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C9C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BF1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9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DEF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AA3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5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9DF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8C6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1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828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BF8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86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1D2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0D7B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021F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4251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FC36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74D7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52B6B592" w14:textId="77777777" w:rsidTr="00C72A1B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3DD4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5. Compen</w:t>
            </w:r>
            <w:r w:rsidR="005D1FB2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sation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0FB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.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CE8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3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CBD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A75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17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939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AE1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8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B47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2CF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D86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1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89C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1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8C4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883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5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36F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12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6AB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C4E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4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AF8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BCA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6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50B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D08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A68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80E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F5E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E88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1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3B3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7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BC1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41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95E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25A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89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2904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59A4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C497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B0CB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30B8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145AFE93" w14:textId="77777777" w:rsidTr="00C72A1B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07AC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>Family to Work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21A59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C9B92D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BC1B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1999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C87D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4F4E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52C2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93C7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EEB9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CFDF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A5B5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E8CB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9DFF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08FE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CB71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9FB7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1E5F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1C1F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A388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832E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4F68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1E81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E68B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5EBA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E5B4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05F4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3A21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F1AE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9D6A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D96D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166C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EF52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47356B20" w14:textId="77777777" w:rsidTr="00C72A1B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5027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6. External conflic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E6B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5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0A3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1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B34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B07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5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7AC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12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DFB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3B8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B84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8C6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14E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5CB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1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F72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B4F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7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F50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B9F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7AA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E91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75A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6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DDA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9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6D9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F65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980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2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48A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5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9E6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5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EC0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7FC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571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2C3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87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A3B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F26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5A5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FF5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2F19B6B6" w14:textId="77777777" w:rsidTr="00C72A1B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B95F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7. Internal conflic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3CA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.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33B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9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196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313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67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2EC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881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E27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6A2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8D1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0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A28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480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CBE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303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474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645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16E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341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567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0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E3F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A6C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88D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7FA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80C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659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2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7CB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1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2B5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6EE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9C9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5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326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82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DE4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4F6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3DC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69AD89CA" w14:textId="77777777" w:rsidTr="00C72A1B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33F8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8. Transfer of Competenci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0EF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3.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C2F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1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6DA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218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99B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524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9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5D1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8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24A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12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164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307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2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A93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1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58B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FA6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9CD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3ED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0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E02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8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CDD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0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DE2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15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A1D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770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5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8EC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1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1B5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1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A0C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55B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989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8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5CF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7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BC4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11D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20D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35A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83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BF3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19A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7378E605" w14:textId="77777777" w:rsidTr="00C72A1B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BEDF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9. Transfer of positive Moo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DF9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3.8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986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0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F31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EE5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D35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5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09A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58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ED7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0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C4B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F82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B45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0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9FA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8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B3A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5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AE3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3AD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DD9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8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A60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7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088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7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D0E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0DC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8AE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59D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55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877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1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AB7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8F6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465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8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D66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687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3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78E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75E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46E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8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EF2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87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1EC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C72A1B" w:rsidRPr="00C72A1B" w14:paraId="6DB1DD63" w14:textId="77777777" w:rsidTr="00C72A1B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1D3D17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30. Compen</w:t>
            </w:r>
            <w:r w:rsidR="005D1FB2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satio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D44C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3.4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4E46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.25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A542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B19C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80D2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5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D7DA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ABD3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7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90A3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9E52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15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7F43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0919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D01F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1A44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8AE3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0F73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9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97E8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1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8EB8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12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136A8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40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A9F9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12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A99BD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6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8AE9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9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FBDC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64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FBDEC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1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61001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04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0C73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1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73C15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25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8C6D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0.0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0544A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-.27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E40D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0.1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B885F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0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B8ACB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.30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val="de-CH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83EE6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(.92)</w:t>
            </w:r>
          </w:p>
        </w:tc>
      </w:tr>
      <w:tr w:rsidR="00C72A1B" w:rsidRPr="00C72A1B" w14:paraId="65D85393" w14:textId="77777777" w:rsidTr="00C72A1B">
        <w:trPr>
          <w:trHeight w:val="280"/>
        </w:trPr>
        <w:tc>
          <w:tcPr>
            <w:tcW w:w="14899" w:type="dxa"/>
            <w:gridSpan w:val="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7050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Note. * p &lt; .05, ** p &lt; .01; </w:t>
            </w:r>
            <w:r w:rsidRPr="00C72A1B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val="de-CH"/>
              </w:rPr>
              <w:t>N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= 277</w:t>
            </w:r>
          </w:p>
        </w:tc>
      </w:tr>
    </w:tbl>
    <w:p w14:paraId="370B2889" w14:textId="77777777" w:rsidR="00D048DB" w:rsidRPr="00C72A1B" w:rsidRDefault="00D048DB">
      <w:pPr>
        <w:rPr>
          <w:sz w:val="8"/>
          <w:szCs w:val="8"/>
        </w:rPr>
      </w:pPr>
    </w:p>
    <w:sectPr w:rsidR="00D048DB" w:rsidRPr="00C72A1B" w:rsidSect="00C72A1B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A1B"/>
    <w:rsid w:val="001B5062"/>
    <w:rsid w:val="005D1FB2"/>
    <w:rsid w:val="00C72A1B"/>
    <w:rsid w:val="00D048DB"/>
    <w:rsid w:val="00F93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6212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72A1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2A1B"/>
    <w:rPr>
      <w:color w:val="800080"/>
      <w:u w:val="single"/>
    </w:rPr>
  </w:style>
  <w:style w:type="paragraph" w:customStyle="1" w:styleId="font5">
    <w:name w:val="font5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0"/>
      <w:szCs w:val="20"/>
      <w:lang w:val="de-CH"/>
    </w:rPr>
  </w:style>
  <w:style w:type="paragraph" w:customStyle="1" w:styleId="font6">
    <w:name w:val="font6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font7">
    <w:name w:val="font7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56">
    <w:name w:val="xl156"/>
    <w:basedOn w:val="Normal"/>
    <w:rsid w:val="00C72A1B"/>
    <w:pPr>
      <w:spacing w:before="100" w:beforeAutospacing="1" w:after="100" w:afterAutospacing="1"/>
    </w:pPr>
    <w:rPr>
      <w:rFonts w:ascii="Times" w:hAnsi="Times"/>
      <w:sz w:val="20"/>
      <w:szCs w:val="20"/>
      <w:lang w:val="de-CH"/>
    </w:rPr>
  </w:style>
  <w:style w:type="paragraph" w:customStyle="1" w:styleId="xl157">
    <w:name w:val="xl157"/>
    <w:basedOn w:val="Normal"/>
    <w:rsid w:val="00C72A1B"/>
    <w:pPr>
      <w:spacing w:before="100" w:beforeAutospacing="1" w:after="100" w:afterAutospacing="1"/>
      <w:textAlignment w:val="top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58">
    <w:name w:val="xl158"/>
    <w:basedOn w:val="Normal"/>
    <w:rsid w:val="00C72A1B"/>
    <w:pPr>
      <w:spacing w:before="100" w:beforeAutospacing="1" w:after="100" w:afterAutospacing="1"/>
      <w:textAlignment w:val="top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59">
    <w:name w:val="xl159"/>
    <w:basedOn w:val="Normal"/>
    <w:rsid w:val="00C72A1B"/>
    <w:pP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20"/>
      <w:szCs w:val="20"/>
      <w:lang w:val="de-CH"/>
    </w:rPr>
  </w:style>
  <w:style w:type="paragraph" w:customStyle="1" w:styleId="xl160">
    <w:name w:val="xl160"/>
    <w:basedOn w:val="Normal"/>
    <w:rsid w:val="00C72A1B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1">
    <w:name w:val="xl161"/>
    <w:basedOn w:val="Normal"/>
    <w:rsid w:val="00C72A1B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2">
    <w:name w:val="xl162"/>
    <w:basedOn w:val="Normal"/>
    <w:rsid w:val="00C72A1B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3">
    <w:name w:val="xl163"/>
    <w:basedOn w:val="Normal"/>
    <w:rsid w:val="00C72A1B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4">
    <w:name w:val="xl164"/>
    <w:basedOn w:val="Normal"/>
    <w:rsid w:val="00C72A1B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5">
    <w:name w:val="xl165"/>
    <w:basedOn w:val="Normal"/>
    <w:rsid w:val="00C72A1B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6">
    <w:name w:val="xl166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7">
    <w:name w:val="xl167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8">
    <w:name w:val="xl168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9">
    <w:name w:val="xl169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0">
    <w:name w:val="xl170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0"/>
      <w:szCs w:val="20"/>
      <w:lang w:val="de-CH"/>
    </w:rPr>
  </w:style>
  <w:style w:type="paragraph" w:customStyle="1" w:styleId="xl171">
    <w:name w:val="xl171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2">
    <w:name w:val="xl172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3">
    <w:name w:val="xl173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4">
    <w:name w:val="xl174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5">
    <w:name w:val="xl175"/>
    <w:basedOn w:val="Normal"/>
    <w:rsid w:val="00C72A1B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6">
    <w:name w:val="xl176"/>
    <w:basedOn w:val="Normal"/>
    <w:rsid w:val="00C72A1B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7">
    <w:name w:val="xl177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8">
    <w:name w:val="xl178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9">
    <w:name w:val="xl179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80">
    <w:name w:val="xl180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81">
    <w:name w:val="xl181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82">
    <w:name w:val="xl182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83">
    <w:name w:val="xl183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84">
    <w:name w:val="xl184"/>
    <w:basedOn w:val="Normal"/>
    <w:rsid w:val="00C72A1B"/>
    <w:pP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20"/>
      <w:szCs w:val="20"/>
      <w:lang w:val="de-CH"/>
    </w:rPr>
  </w:style>
  <w:style w:type="paragraph" w:customStyle="1" w:styleId="xl185">
    <w:name w:val="xl185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0"/>
      <w:szCs w:val="20"/>
      <w:lang w:val="de-CH"/>
    </w:rPr>
  </w:style>
  <w:style w:type="paragraph" w:customStyle="1" w:styleId="xl186">
    <w:name w:val="xl186"/>
    <w:basedOn w:val="Normal"/>
    <w:rsid w:val="00C72A1B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87">
    <w:name w:val="xl187"/>
    <w:basedOn w:val="Normal"/>
    <w:rsid w:val="00C72A1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88">
    <w:name w:val="xl188"/>
    <w:basedOn w:val="Normal"/>
    <w:rsid w:val="00C72A1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89">
    <w:name w:val="xl189"/>
    <w:basedOn w:val="Normal"/>
    <w:rsid w:val="00C72A1B"/>
    <w:pP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color w:val="000000"/>
      <w:sz w:val="20"/>
      <w:szCs w:val="20"/>
      <w:lang w:val="de-CH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72A1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2A1B"/>
    <w:rPr>
      <w:color w:val="800080"/>
      <w:u w:val="single"/>
    </w:rPr>
  </w:style>
  <w:style w:type="paragraph" w:customStyle="1" w:styleId="font5">
    <w:name w:val="font5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0"/>
      <w:szCs w:val="20"/>
      <w:lang w:val="de-CH"/>
    </w:rPr>
  </w:style>
  <w:style w:type="paragraph" w:customStyle="1" w:styleId="font6">
    <w:name w:val="font6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font7">
    <w:name w:val="font7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56">
    <w:name w:val="xl156"/>
    <w:basedOn w:val="Normal"/>
    <w:rsid w:val="00C72A1B"/>
    <w:pPr>
      <w:spacing w:before="100" w:beforeAutospacing="1" w:after="100" w:afterAutospacing="1"/>
    </w:pPr>
    <w:rPr>
      <w:rFonts w:ascii="Times" w:hAnsi="Times"/>
      <w:sz w:val="20"/>
      <w:szCs w:val="20"/>
      <w:lang w:val="de-CH"/>
    </w:rPr>
  </w:style>
  <w:style w:type="paragraph" w:customStyle="1" w:styleId="xl157">
    <w:name w:val="xl157"/>
    <w:basedOn w:val="Normal"/>
    <w:rsid w:val="00C72A1B"/>
    <w:pPr>
      <w:spacing w:before="100" w:beforeAutospacing="1" w:after="100" w:afterAutospacing="1"/>
      <w:textAlignment w:val="top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58">
    <w:name w:val="xl158"/>
    <w:basedOn w:val="Normal"/>
    <w:rsid w:val="00C72A1B"/>
    <w:pPr>
      <w:spacing w:before="100" w:beforeAutospacing="1" w:after="100" w:afterAutospacing="1"/>
      <w:textAlignment w:val="top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59">
    <w:name w:val="xl159"/>
    <w:basedOn w:val="Normal"/>
    <w:rsid w:val="00C72A1B"/>
    <w:pP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20"/>
      <w:szCs w:val="20"/>
      <w:lang w:val="de-CH"/>
    </w:rPr>
  </w:style>
  <w:style w:type="paragraph" w:customStyle="1" w:styleId="xl160">
    <w:name w:val="xl160"/>
    <w:basedOn w:val="Normal"/>
    <w:rsid w:val="00C72A1B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1">
    <w:name w:val="xl161"/>
    <w:basedOn w:val="Normal"/>
    <w:rsid w:val="00C72A1B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2">
    <w:name w:val="xl162"/>
    <w:basedOn w:val="Normal"/>
    <w:rsid w:val="00C72A1B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3">
    <w:name w:val="xl163"/>
    <w:basedOn w:val="Normal"/>
    <w:rsid w:val="00C72A1B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4">
    <w:name w:val="xl164"/>
    <w:basedOn w:val="Normal"/>
    <w:rsid w:val="00C72A1B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5">
    <w:name w:val="xl165"/>
    <w:basedOn w:val="Normal"/>
    <w:rsid w:val="00C72A1B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6">
    <w:name w:val="xl166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7">
    <w:name w:val="xl167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8">
    <w:name w:val="xl168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9">
    <w:name w:val="xl169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0">
    <w:name w:val="xl170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0"/>
      <w:szCs w:val="20"/>
      <w:lang w:val="de-CH"/>
    </w:rPr>
  </w:style>
  <w:style w:type="paragraph" w:customStyle="1" w:styleId="xl171">
    <w:name w:val="xl171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2">
    <w:name w:val="xl172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3">
    <w:name w:val="xl173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4">
    <w:name w:val="xl174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5">
    <w:name w:val="xl175"/>
    <w:basedOn w:val="Normal"/>
    <w:rsid w:val="00C72A1B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6">
    <w:name w:val="xl176"/>
    <w:basedOn w:val="Normal"/>
    <w:rsid w:val="00C72A1B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7">
    <w:name w:val="xl177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8">
    <w:name w:val="xl178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9">
    <w:name w:val="xl179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80">
    <w:name w:val="xl180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81">
    <w:name w:val="xl181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82">
    <w:name w:val="xl182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83">
    <w:name w:val="xl183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84">
    <w:name w:val="xl184"/>
    <w:basedOn w:val="Normal"/>
    <w:rsid w:val="00C72A1B"/>
    <w:pP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20"/>
      <w:szCs w:val="20"/>
      <w:lang w:val="de-CH"/>
    </w:rPr>
  </w:style>
  <w:style w:type="paragraph" w:customStyle="1" w:styleId="xl185">
    <w:name w:val="xl185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0"/>
      <w:szCs w:val="20"/>
      <w:lang w:val="de-CH"/>
    </w:rPr>
  </w:style>
  <w:style w:type="paragraph" w:customStyle="1" w:styleId="xl186">
    <w:name w:val="xl186"/>
    <w:basedOn w:val="Normal"/>
    <w:rsid w:val="00C72A1B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87">
    <w:name w:val="xl187"/>
    <w:basedOn w:val="Normal"/>
    <w:rsid w:val="00C72A1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88">
    <w:name w:val="xl188"/>
    <w:basedOn w:val="Normal"/>
    <w:rsid w:val="00C72A1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89">
    <w:name w:val="xl189"/>
    <w:basedOn w:val="Normal"/>
    <w:rsid w:val="00C72A1B"/>
    <w:pP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color w:val="000000"/>
      <w:sz w:val="20"/>
      <w:szCs w:val="20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952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01</Words>
  <Characters>4571</Characters>
  <Application>Microsoft Macintosh Word</Application>
  <DocSecurity>0</DocSecurity>
  <Lines>38</Lines>
  <Paragraphs>10</Paragraphs>
  <ScaleCrop>false</ScaleCrop>
  <Company>Psychologisches Institut</Company>
  <LinksUpToDate>false</LinksUpToDate>
  <CharactersWithSpaces>5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Knecht</dc:creator>
  <cp:keywords/>
  <dc:description/>
  <cp:lastModifiedBy>Michaela Knecht</cp:lastModifiedBy>
  <cp:revision>4</cp:revision>
  <dcterms:created xsi:type="dcterms:W3CDTF">2015-01-05T08:57:00Z</dcterms:created>
  <dcterms:modified xsi:type="dcterms:W3CDTF">2015-01-05T09:09:00Z</dcterms:modified>
</cp:coreProperties>
</file>